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AA829" w14:textId="77777777" w:rsidR="004C06FB" w:rsidRDefault="003466C8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pag427va46v1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Annex. Coding scheme</w:t>
      </w:r>
    </w:p>
    <w:tbl>
      <w:tblPr>
        <w:tblStyle w:val="a"/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2475"/>
        <w:gridCol w:w="3630"/>
      </w:tblGrid>
      <w:tr w:rsidR="004C06FB" w14:paraId="37783336" w14:textId="77777777">
        <w:trPr>
          <w:trHeight w:val="485"/>
        </w:trPr>
        <w:tc>
          <w:tcPr>
            <w:tcW w:w="88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0289" w14:textId="77777777" w:rsidR="004C06FB" w:rsidRDefault="004C06FB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C06FB" w14:paraId="4C803EB2" w14:textId="77777777">
        <w:trPr>
          <w:trHeight w:val="1130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78C2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in themes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271A8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-themes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F294D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4C06FB" w14:paraId="358F9D70" w14:textId="77777777">
        <w:trPr>
          <w:trHeight w:val="905"/>
        </w:trPr>
        <w:tc>
          <w:tcPr>
            <w:tcW w:w="2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16B1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 Making decisions</w:t>
            </w:r>
          </w:p>
        </w:tc>
        <w:tc>
          <w:tcPr>
            <w:tcW w:w="24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70F2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Structured leadership </w:t>
            </w:r>
          </w:p>
        </w:tc>
        <w:tc>
          <w:tcPr>
            <w:tcW w:w="3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DC71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iving direct instructions; strict or authoritarian style of instructing teachers and other staff members</w:t>
            </w:r>
          </w:p>
        </w:tc>
      </w:tr>
      <w:tr w:rsidR="004C06FB" w14:paraId="00476659" w14:textId="77777777">
        <w:trPr>
          <w:trHeight w:val="1115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7A8FA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701D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haring in leadership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BD496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haring responsibilities and roles in decision-making; organising joint discussions for decision-making</w:t>
            </w:r>
          </w:p>
        </w:tc>
      </w:tr>
      <w:tr w:rsidR="004C06FB" w14:paraId="15E2D844" w14:textId="77777777">
        <w:trPr>
          <w:trHeight w:val="1115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0E5E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022B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Risk management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20190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Managing the critical situations, leading the school through the crisis; making quick decisions without enough knowledge or previous experience</w:t>
            </w:r>
          </w:p>
        </w:tc>
      </w:tr>
      <w:tr w:rsidR="004C06FB" w14:paraId="26EC68E4" w14:textId="77777777">
        <w:trPr>
          <w:trHeight w:val="1325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F7235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2. Re-organizing school work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D3C5D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plementing new technology-related practices</w:t>
            </w:r>
          </w:p>
          <w:p w14:paraId="78A17ED8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C141C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Implementing and organizing technology-related platforms for meetings with teachers and for other types of interaction </w:t>
            </w:r>
          </w:p>
        </w:tc>
      </w:tr>
      <w:tr w:rsidR="004C06FB" w14:paraId="5DEA24A7" w14:textId="77777777">
        <w:trPr>
          <w:trHeight w:val="1487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A9D3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FE9EF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 xml:space="preserve">Re-organizing teaching practices 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26FB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mplementing practices needed for the use of technology in teaching and learning; re-allocating timetables; re-conceptualizing daily practices in schools</w:t>
            </w:r>
          </w:p>
        </w:tc>
      </w:tr>
      <w:tr w:rsidR="004C06FB" w14:paraId="12B38310" w14:textId="77777777">
        <w:trPr>
          <w:trHeight w:val="665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00B8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 Communica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7BD2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Internal communication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7ED32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oviding guidelines for schooling; forms and quality of communication; interaction with teachers and homes</w:t>
            </w:r>
          </w:p>
        </w:tc>
      </w:tr>
      <w:tr w:rsidR="004C06FB" w14:paraId="0D55B772" w14:textId="77777777">
        <w:trPr>
          <w:trHeight w:val="665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C5DF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B350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xternal communication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B97D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Guidelines coming from the ministry, local educational administration, or other authorities; meetings and communication with local education administrators or other principals and schools in the area</w:t>
            </w:r>
          </w:p>
        </w:tc>
      </w:tr>
      <w:tr w:rsidR="004C06FB" w14:paraId="718B98BC" w14:textId="77777777">
        <w:trPr>
          <w:trHeight w:val="665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B4B62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 Giving suppor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7C692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chnological encouragement</w:t>
            </w:r>
          </w:p>
          <w:p w14:paraId="15C98BF5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B0354" w14:textId="77777777" w:rsidR="004C06FB" w:rsidRDefault="003466C8">
            <w:pPr>
              <w:spacing w:before="240"/>
              <w:rPr>
                <w:rFonts w:ascii="Calibri" w:eastAsia="Calibri" w:hAnsi="Calibri" w:cs="Calibri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Encouraging teachers and students in the use of new technologies; organizing short, quick trainings for teachers (e.g., learning/teaching apps, software)</w:t>
            </w:r>
            <w:r>
              <w:rPr>
                <w:rFonts w:ascii="Calibri" w:eastAsia="Calibri" w:hAnsi="Calibri" w:cs="Calibri"/>
                <w:sz w:val="20"/>
                <w:szCs w:val="20"/>
                <w:highlight w:val="white"/>
              </w:rPr>
              <w:t xml:space="preserve"> </w:t>
            </w:r>
          </w:p>
        </w:tc>
      </w:tr>
      <w:tr w:rsidR="004C06FB" w14:paraId="0AE954B2" w14:textId="77777777">
        <w:trPr>
          <w:trHeight w:val="665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F61CE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7D8E7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support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F12E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upporting and encouraging emotionally teachers and students; being available and listening to people; providing a sense of security</w:t>
            </w:r>
          </w:p>
        </w:tc>
      </w:tr>
      <w:tr w:rsidR="004C06FB" w14:paraId="7EF75AD3" w14:textId="77777777">
        <w:trPr>
          <w:trHeight w:val="1055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2E21E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5. SELF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6E3E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Self-management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1617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ioritizing tasks, organizing them to a manageable form, linking overlapping tasks; steering own workload; adaptability</w:t>
            </w:r>
          </w:p>
        </w:tc>
      </w:tr>
      <w:tr w:rsidR="004C06FB" w14:paraId="15CFA34F" w14:textId="77777777">
        <w:trPr>
          <w:trHeight w:val="81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551F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8BDD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aging stres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C4BAA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Acknowledging lack of time, increased workload; need for support from colleagues and superiors; feelings of uncertainty and isolation</w:t>
            </w:r>
          </w:p>
        </w:tc>
      </w:tr>
      <w:tr w:rsidR="004C06FB" w14:paraId="308227E5" w14:textId="77777777">
        <w:trPr>
          <w:trHeight w:val="813"/>
        </w:trPr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CC6A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D99F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visionin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77DCE" w14:textId="77777777" w:rsidR="004C06FB" w:rsidRDefault="003466C8">
            <w:pPr>
              <w:spacing w:before="240"/>
              <w:rPr>
                <w:rFonts w:ascii="Calibri" w:eastAsia="Calibri" w:hAnsi="Calibri" w:cs="Calibri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ying to predict happenings and acting accordingly</w:t>
            </w:r>
          </w:p>
        </w:tc>
      </w:tr>
      <w:tr w:rsidR="004C06FB" w14:paraId="00643B91" w14:textId="77777777">
        <w:trPr>
          <w:trHeight w:val="1115"/>
        </w:trPr>
        <w:tc>
          <w:tcPr>
            <w:tcW w:w="2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150CA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50BA2" w14:textId="77777777" w:rsidR="004C06FB" w:rsidRDefault="003466C8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usting others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C0CCF" w14:textId="77777777" w:rsidR="004C06FB" w:rsidRDefault="003466C8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Trusting teacher community, their performance and willingness</w:t>
            </w:r>
          </w:p>
        </w:tc>
      </w:tr>
    </w:tbl>
    <w:p w14:paraId="204DDF67" w14:textId="77777777" w:rsidR="004C06FB" w:rsidRDefault="004C06FB">
      <w:pPr>
        <w:spacing w:before="240"/>
        <w:jc w:val="both"/>
      </w:pPr>
      <w:bookmarkStart w:id="1" w:name="_tjx9pwlf14qw" w:colFirst="0" w:colLast="0"/>
      <w:bookmarkEnd w:id="1"/>
    </w:p>
    <w:sectPr w:rsidR="004C06FB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742809" w14:textId="77777777" w:rsidR="003466C8" w:rsidRDefault="003466C8" w:rsidP="003466C8">
      <w:pPr>
        <w:spacing w:line="240" w:lineRule="auto"/>
      </w:pPr>
      <w:r>
        <w:separator/>
      </w:r>
    </w:p>
  </w:endnote>
  <w:endnote w:type="continuationSeparator" w:id="0">
    <w:p w14:paraId="621BB618" w14:textId="77777777" w:rsidR="003466C8" w:rsidRDefault="003466C8" w:rsidP="003466C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85390C" w14:textId="77777777" w:rsidR="003466C8" w:rsidRDefault="003466C8" w:rsidP="003466C8">
      <w:pPr>
        <w:spacing w:line="240" w:lineRule="auto"/>
      </w:pPr>
      <w:r>
        <w:separator/>
      </w:r>
    </w:p>
  </w:footnote>
  <w:footnote w:type="continuationSeparator" w:id="0">
    <w:p w14:paraId="1CFC0C0A" w14:textId="77777777" w:rsidR="003466C8" w:rsidRDefault="003466C8" w:rsidP="003466C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6FB"/>
    <w:rsid w:val="003466C8"/>
    <w:rsid w:val="004C06FB"/>
    <w:rsid w:val="00B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E967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t" w:eastAsia="fi-FI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466C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6C8"/>
  </w:style>
  <w:style w:type="paragraph" w:styleId="Footer">
    <w:name w:val="footer"/>
    <w:basedOn w:val="Normal"/>
    <w:link w:val="FooterChar"/>
    <w:uiPriority w:val="99"/>
    <w:unhideWhenUsed/>
    <w:rsid w:val="003466C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2-18T11:17:00Z</dcterms:created>
  <dcterms:modified xsi:type="dcterms:W3CDTF">2021-12-18T11:17:00Z</dcterms:modified>
</cp:coreProperties>
</file>